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rPr>
        <w:t>Additional file 4</w:t>
      </w:r>
      <w:r>
        <w:rPr/>
        <w:t>. Description of the extended set of proteins. The PDB entry and chain used is given for each of the 226 proteins, as well as its corresponding SCOP (Structural Classification Of Proteins) domain. Each SCOP superfamily is represented by at most one protein chain.</w:t>
      </w:r>
    </w:p>
    <w:p>
      <w:pPr>
        <w:pStyle w:val="Normal"/>
        <w:rPr/>
      </w:pPr>
      <w:r>
        <w:rPr/>
      </w:r>
    </w:p>
    <w:tbl>
      <w:tblPr>
        <w:tblW w:w="5040" w:type="dxa"/>
        <w:jc w:val="left"/>
        <w:tblInd w:w="-21" w:type="dxa"/>
        <w:tblLayout w:type="fixed"/>
        <w:tblCellMar>
          <w:top w:w="0" w:type="dxa"/>
          <w:left w:w="70" w:type="dxa"/>
          <w:bottom w:w="0" w:type="dxa"/>
          <w:right w:w="70" w:type="dxa"/>
        </w:tblCellMar>
      </w:tblPr>
      <w:tblGrid>
        <w:gridCol w:w="1260"/>
        <w:gridCol w:w="1260"/>
        <w:gridCol w:w="1260"/>
        <w:gridCol w:w="1260"/>
      </w:tblGrid>
      <w:tr>
        <w:trPr>
          <w:trHeight w:val="404" w:hRule="atLeast"/>
        </w:trPr>
        <w:tc>
          <w:tcPr>
            <w:tcW w:w="1260" w:type="dxa"/>
            <w:tcBorders>
              <w:top w:val="single" w:sz="8" w:space="0" w:color="000000"/>
              <w:bottom w:val="single" w:sz="8" w:space="0" w:color="000000"/>
            </w:tcBorders>
            <w:vAlign w:val="center"/>
          </w:tcPr>
          <w:p>
            <w:pPr>
              <w:pStyle w:val="Normal"/>
              <w:jc w:val="center"/>
              <w:rPr>
                <w:sz w:val="22"/>
                <w:szCs w:val="22"/>
              </w:rPr>
            </w:pPr>
            <w:r>
              <w:rPr>
                <w:sz w:val="22"/>
                <w:szCs w:val="22"/>
              </w:rPr>
              <w:t>PDB:chain</w:t>
            </w:r>
          </w:p>
        </w:tc>
        <w:tc>
          <w:tcPr>
            <w:tcW w:w="1260" w:type="dxa"/>
            <w:tcBorders>
              <w:top w:val="single" w:sz="8" w:space="0" w:color="000000"/>
              <w:bottom w:val="single" w:sz="8" w:space="0" w:color="000000"/>
            </w:tcBorders>
            <w:vAlign w:val="center"/>
          </w:tcPr>
          <w:p>
            <w:pPr>
              <w:pStyle w:val="Normal"/>
              <w:jc w:val="center"/>
              <w:rPr>
                <w:sz w:val="22"/>
                <w:szCs w:val="22"/>
              </w:rPr>
            </w:pPr>
            <w:r>
              <w:rPr>
                <w:sz w:val="22"/>
                <w:szCs w:val="22"/>
              </w:rPr>
              <w:t>SCOP</w:t>
            </w:r>
          </w:p>
        </w:tc>
        <w:tc>
          <w:tcPr>
            <w:tcW w:w="1260" w:type="dxa"/>
            <w:tcBorders>
              <w:top w:val="single" w:sz="8" w:space="0" w:color="000000"/>
              <w:bottom w:val="single" w:sz="8" w:space="0" w:color="000000"/>
            </w:tcBorders>
            <w:vAlign w:val="center"/>
          </w:tcPr>
          <w:p>
            <w:pPr>
              <w:pStyle w:val="Normal"/>
              <w:jc w:val="center"/>
              <w:rPr>
                <w:sz w:val="22"/>
                <w:szCs w:val="22"/>
              </w:rPr>
            </w:pPr>
            <w:r>
              <w:rPr>
                <w:sz w:val="22"/>
                <w:szCs w:val="22"/>
              </w:rPr>
              <w:t>PDB:chain</w:t>
            </w:r>
          </w:p>
        </w:tc>
        <w:tc>
          <w:tcPr>
            <w:tcW w:w="1260" w:type="dxa"/>
            <w:tcBorders>
              <w:top w:val="single" w:sz="8" w:space="0" w:color="000000"/>
              <w:bottom w:val="single" w:sz="8" w:space="0" w:color="000000"/>
            </w:tcBorders>
            <w:vAlign w:val="center"/>
          </w:tcPr>
          <w:p>
            <w:pPr>
              <w:pStyle w:val="Normal"/>
              <w:jc w:val="center"/>
              <w:rPr>
                <w:sz w:val="22"/>
                <w:szCs w:val="22"/>
              </w:rPr>
            </w:pPr>
            <w:r>
              <w:rPr>
                <w:sz w:val="22"/>
                <w:szCs w:val="22"/>
              </w:rPr>
              <w:t>SCOP</w:t>
            </w:r>
          </w:p>
        </w:tc>
      </w:tr>
      <w:tr>
        <w:trPr>
          <w:trHeight w:val="266" w:hRule="atLeast"/>
        </w:trPr>
        <w:tc>
          <w:tcPr>
            <w:tcW w:w="1260" w:type="dxa"/>
            <w:tcBorders>
              <w:top w:val="single" w:sz="8"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ksc:A</w:t>
            </w:r>
          </w:p>
        </w:tc>
        <w:tc>
          <w:tcPr>
            <w:tcW w:w="1260" w:type="dxa"/>
            <w:tcBorders>
              <w:top w:val="single" w:sz="8"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02.1.2</w:t>
            </w:r>
          </w:p>
        </w:tc>
        <w:tc>
          <w:tcPr>
            <w:tcW w:w="1260" w:type="dxa"/>
            <w:tcBorders>
              <w:top w:val="single" w:sz="8"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f8:A</w:t>
            </w:r>
          </w:p>
        </w:tc>
        <w:tc>
          <w:tcPr>
            <w:tcW w:w="1260" w:type="dxa"/>
            <w:tcBorders>
              <w:top w:val="single" w:sz="8"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4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kkt: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02.2.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4j: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45.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hv6: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02.3.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xwc: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4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nu:J</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02.4.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fr: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52.1.7</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76: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02.5.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75: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53.2.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xe: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03.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wsj: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55.3.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gjm: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04.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pw7: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56.2.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w8:F</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11.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yn: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56.3.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zc: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18.6.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a2z: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56.4.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w3b: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18.8.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av: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56.5.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p6d: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24.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ou: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56.6.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sw: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27.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qk2: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6.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v4k: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28.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81: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60.1.4</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sm: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30.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zv: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61.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dvg: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32.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grc: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65.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kv: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33.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vid: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66.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gj: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38.1.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s0: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67.1.4</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enk: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18.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pzy: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68.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ty:E</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25.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uw: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69.1.30</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8k: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28.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h17: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s36: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39.1.5</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q8f: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0.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e2a: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7.2.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g7: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1.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t2: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86.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lio: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2.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atj: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93.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u80: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2.3.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p59: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96.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7b: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3.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dqi: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1.13.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k0w:E</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l6p: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1.17.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2l: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6.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k9: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1.8.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icd: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e44: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101.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zk: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79.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ajo: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29.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zc: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80.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pce:P</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3.6.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zx: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82.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ie: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33.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3pk: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86.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ugs: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34.4.4</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tq: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87.1.4</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oq: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40.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hg0: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88.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17e: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40.5.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pfk: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89.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nw: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45.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hrk: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92.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gs:Z</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47.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thi: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9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apw:E</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50.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ee: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95.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oa9: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52.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uaq: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97.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pqe: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52.2.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a2p: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jt: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57.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1as: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0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bz: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6.1.4</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71: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08.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rma: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62.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hx3: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13.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oyg: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67.2.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snn: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15.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ny: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68.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4c: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1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9u: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68.2.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aro:L</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18.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v04: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68.6.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il: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22.1.3</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of:F</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69.10.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dix: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2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i6: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69.1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jdx: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26.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h4j:G</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70.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mat: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2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sq: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74.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it: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3.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dj: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80.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ae: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42.2.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s80: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81.1.6</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o1: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43.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qwr: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82.1.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7q: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44.1.7</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xg: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82.2.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d5f: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48.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glb:F</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84.3.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ugs: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49.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sjn: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85.4.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tf: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50.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12: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87.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9z: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51.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l1d: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88.1.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kyi:M</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53.1.4</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pc: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65: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5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4e: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0.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sv: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56.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iy: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2.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znb: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5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8w: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3.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t6: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59.1.3</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xya: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5.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erz: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60.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hc: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6.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7s: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61.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ptg: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8.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4g: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65.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mf:L</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9.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dma: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66.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qj: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lru: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6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k4h: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0.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ogx: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7.4.3</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tx0: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nod: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7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3y: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2.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xdq: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76.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5t: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3.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pah: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178.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30: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8.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57l: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2.1.3</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xi3: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3.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aj: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218.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ue: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4.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kt: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26.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t5: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6.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pxv: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3.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ah4: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7.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lqp: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32.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e70:M</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8.4</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ep: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36.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a4m: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9.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kb: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38.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v7u: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01.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emv: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l7m: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08.1.4</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rsd: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5.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ke: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0.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0t: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58.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uq: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2.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w2i: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58.10.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obi: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17.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va: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58.28.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n4: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1.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wc3: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58.29.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s20:G</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2.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ao: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58.30.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xa4: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3.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ue:F</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58.6.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e7: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24.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h7: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61.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o7: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30.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d8h: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63.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hzd: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4.1.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q3g: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68.2.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41:J</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6.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dch:H</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7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4o: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7.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om:E</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79.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okb: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18.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ota: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80.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gco:E</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o86: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92.1.5</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pp4: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3.10.4</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6z: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96.1.2</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h0r: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3.13.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d6m: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10.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s2g:C</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3.14.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bgw: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11.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qdl: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3.16.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et0: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1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ou0: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3.17.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rv: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18.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h66: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3.5.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ubj:S</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19.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9c: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3.6.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vb: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22.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egh:D</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4.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lci: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23.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il: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26.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2w: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3.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roz: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31.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si8: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5.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nba:B</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33.1.3</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mb: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e20: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34.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aro:P</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8.1.3</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um9: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36.1.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17:L</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f.17.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ot3: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37.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17:M</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f.18.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jha: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39.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56: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f.24.1.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chd: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40.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fw2: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f.4.2.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gt9: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41.1.2</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i78:A</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f.4.4.1</w:t>
            </w:r>
          </w:p>
        </w:tc>
      </w:tr>
      <w:tr>
        <w:trPr>
          <w:trHeight w:val="266" w:hRule="atLeast"/>
        </w:trPr>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woi:E</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42.1.1</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mae:L</w:t>
            </w:r>
          </w:p>
        </w:tc>
        <w:tc>
          <w:tcPr>
            <w:tcW w:w="126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g.21.1.1</w:t>
            </w:r>
          </w:p>
        </w:tc>
      </w:tr>
      <w:tr>
        <w:trPr>
          <w:trHeight w:val="266" w:hRule="atLeast"/>
        </w:trPr>
        <w:tc>
          <w:tcPr>
            <w:tcW w:w="1260" w:type="dxa"/>
            <w:tcBorders>
              <w:top w:val="single" w:sz="4"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q23:A</w:t>
            </w:r>
          </w:p>
        </w:tc>
        <w:tc>
          <w:tcPr>
            <w:tcW w:w="1260" w:type="dxa"/>
            <w:tcBorders>
              <w:top w:val="single" w:sz="4"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c.43.1.1</w:t>
            </w:r>
          </w:p>
        </w:tc>
        <w:tc>
          <w:tcPr>
            <w:tcW w:w="1260" w:type="dxa"/>
            <w:tcBorders>
              <w:top w:val="single" w:sz="4"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eyf:A</w:t>
            </w:r>
          </w:p>
        </w:tc>
        <w:tc>
          <w:tcPr>
            <w:tcW w:w="1260" w:type="dxa"/>
            <w:tcBorders>
              <w:top w:val="single" w:sz="4"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g.48.1.1</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9T18:02:00Z</dcterms:created>
  <dc:creator>Patrick</dc:creator>
  <dc:description/>
  <cp:keywords/>
  <dc:language>en-US</dc:language>
  <cp:lastModifiedBy>Patrick</cp:lastModifiedBy>
  <cp:lastPrinted>2008-11-20T13:23:00Z</cp:lastPrinted>
  <dcterms:modified xsi:type="dcterms:W3CDTF">2008-11-29T18:10:00Z</dcterms:modified>
  <cp:revision>3</cp:revision>
  <dc:subject/>
  <dc:title>PDB:chain</dc:title>
</cp:coreProperties>
</file>